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916FE" w14:textId="6AC65481" w:rsidR="0042000C" w:rsidRPr="00991D24" w:rsidRDefault="0042000C" w:rsidP="00C10D47">
      <w:pPr>
        <w:keepNext/>
        <w:keepLines/>
        <w:spacing w:after="0" w:line="276" w:lineRule="auto"/>
        <w:outlineLvl w:val="1"/>
        <w:rPr>
          <w:rFonts w:eastAsiaTheme="majorEastAsia" w:cstheme="minorHAnsi"/>
          <w:sz w:val="20"/>
          <w:szCs w:val="20"/>
          <w:lang w:eastAsia="zh-CN"/>
        </w:rPr>
      </w:pPr>
      <w:r w:rsidRPr="00991D24">
        <w:rPr>
          <w:rFonts w:eastAsiaTheme="majorEastAsia" w:cstheme="minorHAnsi"/>
          <w:b/>
          <w:caps/>
          <w:sz w:val="20"/>
          <w:szCs w:val="20"/>
          <w:lang w:eastAsia="zh-CN"/>
        </w:rPr>
        <w:t xml:space="preserve">Supplementary Table </w:t>
      </w:r>
      <w:r w:rsidR="00DF34BA" w:rsidRPr="00991D24">
        <w:rPr>
          <w:rFonts w:eastAsiaTheme="majorEastAsia" w:cstheme="minorHAnsi"/>
          <w:b/>
          <w:caps/>
          <w:sz w:val="20"/>
          <w:szCs w:val="20"/>
          <w:lang w:eastAsia="zh-CN"/>
        </w:rPr>
        <w:t>4</w:t>
      </w:r>
      <w:r w:rsidRPr="00991D24">
        <w:rPr>
          <w:rFonts w:eastAsiaTheme="majorEastAsia" w:cstheme="minorHAnsi"/>
          <w:sz w:val="20"/>
          <w:szCs w:val="20"/>
          <w:lang w:eastAsia="zh-CN"/>
        </w:rPr>
        <w:t xml:space="preserve"> Comparison of nutrition composition content provided through Codex to the adapted NPM</w:t>
      </w:r>
      <w:r w:rsidR="00565575" w:rsidRPr="00991D24">
        <w:rPr>
          <w:rFonts w:eastAsiaTheme="majorEastAsia" w:cstheme="minorHAnsi"/>
          <w:sz w:val="20"/>
          <w:szCs w:val="20"/>
          <w:lang w:eastAsia="zh-CN"/>
        </w:rPr>
        <w:t xml:space="preserve"> for CPCF </w:t>
      </w:r>
      <w:r w:rsidR="008765B9">
        <w:rPr>
          <w:rFonts w:eastAsiaTheme="majorEastAsia" w:cstheme="minorHAnsi"/>
          <w:sz w:val="20"/>
          <w:szCs w:val="20"/>
          <w:lang w:eastAsia="zh-CN"/>
        </w:rPr>
        <w:t xml:space="preserve">product </w:t>
      </w:r>
      <w:r w:rsidR="004C60BA" w:rsidRPr="00991D24">
        <w:rPr>
          <w:rFonts w:eastAsiaTheme="majorEastAsia" w:cstheme="minorHAnsi"/>
          <w:sz w:val="20"/>
          <w:szCs w:val="20"/>
          <w:lang w:eastAsia="zh-CN"/>
        </w:rPr>
        <w:t>categor</w:t>
      </w:r>
      <w:r w:rsidR="00C10D47" w:rsidRPr="00991D24">
        <w:rPr>
          <w:rFonts w:eastAsiaTheme="majorEastAsia" w:cstheme="minorHAnsi"/>
          <w:sz w:val="20"/>
          <w:szCs w:val="20"/>
          <w:lang w:eastAsia="zh-CN"/>
        </w:rPr>
        <w:t>ies</w:t>
      </w:r>
    </w:p>
    <w:tbl>
      <w:tblPr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4989"/>
        <w:gridCol w:w="1792"/>
        <w:gridCol w:w="1295"/>
        <w:gridCol w:w="831"/>
        <w:gridCol w:w="1160"/>
        <w:gridCol w:w="1031"/>
        <w:gridCol w:w="1149"/>
        <w:gridCol w:w="703"/>
      </w:tblGrid>
      <w:tr w:rsidR="00A21494" w:rsidRPr="00991D24" w14:paraId="3CF6A89A" w14:textId="77777777" w:rsidTr="00271F46">
        <w:trPr>
          <w:trHeight w:val="20"/>
          <w:tblHeader/>
        </w:trPr>
        <w:tc>
          <w:tcPr>
            <w:tcW w:w="4989" w:type="dxa"/>
            <w:shd w:val="clear" w:color="auto" w:fill="BFBFBF" w:themeFill="background1" w:themeFillShade="BF"/>
            <w:noWrap/>
            <w:vAlign w:val="center"/>
            <w:hideMark/>
          </w:tcPr>
          <w:p w14:paraId="4A13FBBE" w14:textId="1A71BAA2" w:rsidR="0042000C" w:rsidRPr="00991D24" w:rsidRDefault="0042000C" w:rsidP="00C10D47">
            <w:pPr>
              <w:adjustRightInd w:val="0"/>
              <w:snapToGrid w:val="0"/>
              <w:spacing w:after="0" w:line="276" w:lineRule="auto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92" w:type="dxa"/>
            <w:shd w:val="clear" w:color="auto" w:fill="BFBFBF" w:themeFill="background1" w:themeFillShade="BF"/>
            <w:noWrap/>
            <w:vAlign w:val="center"/>
            <w:hideMark/>
          </w:tcPr>
          <w:p w14:paraId="7BAD9052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No added sugar / sweetener</w:t>
            </w:r>
          </w:p>
        </w:tc>
        <w:tc>
          <w:tcPr>
            <w:tcW w:w="1295" w:type="dxa"/>
            <w:shd w:val="clear" w:color="auto" w:fill="BFBFBF" w:themeFill="background1" w:themeFillShade="BF"/>
            <w:noWrap/>
            <w:vAlign w:val="center"/>
            <w:hideMark/>
          </w:tcPr>
          <w:p w14:paraId="4C8693FF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Low/no added fruit</w:t>
            </w:r>
          </w:p>
        </w:tc>
        <w:tc>
          <w:tcPr>
            <w:tcW w:w="831" w:type="dxa"/>
            <w:shd w:val="clear" w:color="auto" w:fill="BFBFBF" w:themeFill="background1" w:themeFillShade="BF"/>
            <w:noWrap/>
            <w:vAlign w:val="center"/>
            <w:hideMark/>
          </w:tcPr>
          <w:p w14:paraId="61E8815D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Total sugar</w:t>
            </w:r>
          </w:p>
        </w:tc>
        <w:tc>
          <w:tcPr>
            <w:tcW w:w="1160" w:type="dxa"/>
            <w:shd w:val="clear" w:color="auto" w:fill="BFBFBF" w:themeFill="background1" w:themeFillShade="BF"/>
            <w:noWrap/>
            <w:vAlign w:val="center"/>
            <w:hideMark/>
          </w:tcPr>
          <w:p w14:paraId="2FB7C3EC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Sodium standard</w:t>
            </w:r>
          </w:p>
        </w:tc>
        <w:tc>
          <w:tcPr>
            <w:tcW w:w="1031" w:type="dxa"/>
            <w:shd w:val="clear" w:color="auto" w:fill="BFBFBF" w:themeFill="background1" w:themeFillShade="BF"/>
            <w:noWrap/>
            <w:vAlign w:val="center"/>
            <w:hideMark/>
          </w:tcPr>
          <w:p w14:paraId="37E4073B" w14:textId="2AA6028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Energy density</w:t>
            </w:r>
            <w:r w:rsidR="00C21FC7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†</w:t>
            </w:r>
            <w:r w:rsidR="00DF51C7"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vertAlign w:val="superscript"/>
                <w:lang w:eastAsia="de-DE" w:bidi="en-US"/>
              </w:rPr>
              <w:t xml:space="preserve"> </w:t>
            </w: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149" w:type="dxa"/>
            <w:shd w:val="clear" w:color="auto" w:fill="BFBFBF" w:themeFill="background1" w:themeFillShade="BF"/>
            <w:noWrap/>
            <w:vAlign w:val="center"/>
            <w:hideMark/>
          </w:tcPr>
          <w:p w14:paraId="41F63BC0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Protein standard</w:t>
            </w:r>
          </w:p>
        </w:tc>
        <w:tc>
          <w:tcPr>
            <w:tcW w:w="703" w:type="dxa"/>
            <w:shd w:val="clear" w:color="auto" w:fill="BFBFBF" w:themeFill="background1" w:themeFillShade="BF"/>
            <w:noWrap/>
            <w:vAlign w:val="center"/>
            <w:hideMark/>
          </w:tcPr>
          <w:p w14:paraId="1E5EFC02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  <w:t>Total Fat</w:t>
            </w:r>
          </w:p>
        </w:tc>
      </w:tr>
      <w:tr w:rsidR="00C10D47" w:rsidRPr="00991D24" w14:paraId="32114F0D" w14:textId="77777777" w:rsidTr="00271F46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03EA4B9B" w14:textId="2E2B23AE" w:rsidR="00C10D47" w:rsidRPr="00991D24" w:rsidRDefault="00C10D47" w:rsidP="00C10D47">
            <w:pPr>
              <w:adjustRightInd w:val="0"/>
              <w:snapToGrid w:val="0"/>
              <w:spacing w:after="0" w:line="276" w:lineRule="auto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Category 1</w:t>
            </w:r>
          </w:p>
        </w:tc>
        <w:tc>
          <w:tcPr>
            <w:tcW w:w="1792" w:type="dxa"/>
            <w:shd w:val="clear" w:color="auto" w:fill="auto"/>
            <w:noWrap/>
            <w:vAlign w:val="center"/>
          </w:tcPr>
          <w:p w14:paraId="4E632D9C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</w:tcPr>
          <w:p w14:paraId="4DD98B45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DC0A87D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30C95C1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24D9FEDB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A12E70E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auto"/>
            <w:noWrap/>
            <w:vAlign w:val="center"/>
          </w:tcPr>
          <w:p w14:paraId="2236F993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816834" w:rsidRPr="00991D24" w14:paraId="2D664232" w14:textId="77777777" w:rsidTr="00991D24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DAEE78C" w14:textId="4E902BD3" w:rsidR="00816834" w:rsidRPr="00991D24" w:rsidRDefault="00816834" w:rsidP="00816834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1.1 Dry or instant cereals/starch</w:t>
            </w:r>
            <w:r w:rsidR="00C21FC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1792" w:type="dxa"/>
            <w:shd w:val="clear" w:color="auto" w:fill="FFC000"/>
            <w:hideMark/>
          </w:tcPr>
          <w:p w14:paraId="19F5CA44" w14:textId="49CE3A03" w:rsidR="00816834" w:rsidRPr="00991D24" w:rsidRDefault="00C21FC7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1295" w:type="dxa"/>
            <w:shd w:val="clear" w:color="auto" w:fill="FFC000"/>
            <w:hideMark/>
          </w:tcPr>
          <w:p w14:paraId="055D5578" w14:textId="6221A119" w:rsidR="00816834" w:rsidRPr="00991D24" w:rsidRDefault="00C21FC7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8A48A00" w14:textId="46D826EE" w:rsidR="00816834" w:rsidRPr="00991D24" w:rsidRDefault="00816834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vAlign w:val="center"/>
            <w:hideMark/>
          </w:tcPr>
          <w:p w14:paraId="0B4EFEB1" w14:textId="66C987DE" w:rsidR="00816834" w:rsidRPr="00991D24" w:rsidRDefault="00C21FC7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‡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14:paraId="708D73DC" w14:textId="50F84C56" w:rsidR="00816834" w:rsidRPr="00991D24" w:rsidRDefault="00816834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49" w:type="dxa"/>
            <w:shd w:val="clear" w:color="auto" w:fill="588838"/>
            <w:noWrap/>
            <w:hideMark/>
          </w:tcPr>
          <w:p w14:paraId="7DA2BB86" w14:textId="0E64B698" w:rsidR="00816834" w:rsidRPr="00991D24" w:rsidRDefault="00C21FC7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  <w:tc>
          <w:tcPr>
            <w:tcW w:w="703" w:type="dxa"/>
            <w:shd w:val="clear" w:color="auto" w:fill="588838"/>
            <w:noWrap/>
            <w:hideMark/>
          </w:tcPr>
          <w:p w14:paraId="67010694" w14:textId="2FE4D051" w:rsidR="00816834" w:rsidRPr="00991D24" w:rsidRDefault="00C21FC7" w:rsidP="00816834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AA2366" w:rsidRPr="00991D24" w14:paraId="76ED16E0" w14:textId="77777777" w:rsidTr="00AA2366">
        <w:trPr>
          <w:trHeight w:val="20"/>
        </w:trPr>
        <w:tc>
          <w:tcPr>
            <w:tcW w:w="12950" w:type="dxa"/>
            <w:gridSpan w:val="8"/>
            <w:shd w:val="clear" w:color="auto" w:fill="auto"/>
            <w:noWrap/>
            <w:vAlign w:val="center"/>
          </w:tcPr>
          <w:p w14:paraId="7E394A87" w14:textId="7933D8D8" w:rsidR="00AA2366" w:rsidRPr="00991D24" w:rsidRDefault="00AA2366" w:rsidP="00AA2366">
            <w:pPr>
              <w:adjustRightInd w:val="0"/>
              <w:snapToGrid w:val="0"/>
              <w:spacing w:after="0" w:line="276" w:lineRule="auto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Category 2</w:t>
            </w:r>
          </w:p>
        </w:tc>
      </w:tr>
      <w:tr w:rsidR="00A37133" w:rsidRPr="00991D24" w14:paraId="1601B93B" w14:textId="77777777" w:rsidTr="00991D24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7063741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1 Dairy-based desserts and cereal products</w:t>
            </w:r>
          </w:p>
        </w:tc>
        <w:tc>
          <w:tcPr>
            <w:tcW w:w="1792" w:type="dxa"/>
            <w:shd w:val="clear" w:color="auto" w:fill="ED7D31"/>
          </w:tcPr>
          <w:p w14:paraId="54829034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2FE301B2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2C4C53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41CF51C8" w14:textId="6486D3F3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49814E55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0A6E335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ED7D31"/>
          </w:tcPr>
          <w:p w14:paraId="1D6710F1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408F848B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B2BDCF1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2 Fruit purée with or without addition of vegetables, cereals, or milk</w:t>
            </w:r>
          </w:p>
        </w:tc>
        <w:tc>
          <w:tcPr>
            <w:tcW w:w="1792" w:type="dxa"/>
            <w:shd w:val="clear" w:color="auto" w:fill="ED7D31"/>
          </w:tcPr>
          <w:p w14:paraId="3CC7FD34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5F498868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302F9CA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44358576" w14:textId="3207C02F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544DD9D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9AB862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ED7D31"/>
          </w:tcPr>
          <w:p w14:paraId="5446F0C4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6B24CC0A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5CDC8D34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3 Vegetable only purée</w:t>
            </w:r>
          </w:p>
        </w:tc>
        <w:tc>
          <w:tcPr>
            <w:tcW w:w="1792" w:type="dxa"/>
            <w:shd w:val="clear" w:color="auto" w:fill="ED7D31"/>
          </w:tcPr>
          <w:p w14:paraId="1421F363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7582DB3A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38213E1A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6E583300" w14:textId="21858B51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48A972BF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7A3EB05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ED7D31"/>
          </w:tcPr>
          <w:p w14:paraId="567BEC4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07875D04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DB490D1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4 Puréed vegetables and cereals</w:t>
            </w:r>
          </w:p>
        </w:tc>
        <w:tc>
          <w:tcPr>
            <w:tcW w:w="1792" w:type="dxa"/>
            <w:shd w:val="clear" w:color="auto" w:fill="ED7D31"/>
          </w:tcPr>
          <w:p w14:paraId="1324A56E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7FEB180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90648D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01256136" w14:textId="4588A184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120F06E6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5885476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ED7D31"/>
          </w:tcPr>
          <w:p w14:paraId="3A1D0CF8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05634E04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6F080A8A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5 Puréed meal with cheese (but not meat or fish) mentioned in the name</w:t>
            </w:r>
          </w:p>
        </w:tc>
        <w:tc>
          <w:tcPr>
            <w:tcW w:w="1792" w:type="dxa"/>
            <w:shd w:val="clear" w:color="auto" w:fill="ED7D31"/>
          </w:tcPr>
          <w:p w14:paraId="228930C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04219B84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1857BA2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788DEBB2" w14:textId="63686AEB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7797F0F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1B0423C0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08DC4582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1620DE5F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4DB4B55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6 Puréed meal with meat or fish mentioned as first food in product name</w:t>
            </w:r>
          </w:p>
        </w:tc>
        <w:tc>
          <w:tcPr>
            <w:tcW w:w="1792" w:type="dxa"/>
            <w:shd w:val="clear" w:color="auto" w:fill="ED7D31"/>
          </w:tcPr>
          <w:p w14:paraId="289E7652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622DF0D8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177D6C22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41AA09C7" w14:textId="589041CE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3345DE53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1A6EF77D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2E192804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777C40C9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05FFAFD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7 Puréed meals with meat or fish (but not named as the first food in product name)</w:t>
            </w:r>
          </w:p>
        </w:tc>
        <w:tc>
          <w:tcPr>
            <w:tcW w:w="1792" w:type="dxa"/>
            <w:shd w:val="clear" w:color="auto" w:fill="ED7D31"/>
          </w:tcPr>
          <w:p w14:paraId="3D098FF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32E4CDC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0EB7E780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4038CB8D" w14:textId="7F59625C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5DE5C6F3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530E333D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62D098A1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2F1A5CAD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74CE593A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2.8 Purées with only meat, fish, or cheese in name of product</w:t>
            </w:r>
          </w:p>
        </w:tc>
        <w:tc>
          <w:tcPr>
            <w:tcW w:w="1792" w:type="dxa"/>
            <w:shd w:val="clear" w:color="auto" w:fill="ED7D31"/>
          </w:tcPr>
          <w:p w14:paraId="2B41E9CD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1AB32E53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6704D940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400F67CF" w14:textId="08432B99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2A0E37D5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7E80B2BA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2A558D4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2FD1F064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336571DB" w14:textId="58C5D490" w:rsidR="00A37133" w:rsidRPr="00991D24" w:rsidRDefault="00A37133" w:rsidP="00A37133">
            <w:pPr>
              <w:adjustRightInd w:val="0"/>
              <w:snapToGrid w:val="0"/>
              <w:spacing w:after="0" w:line="276" w:lineRule="auto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Category 3</w:t>
            </w:r>
          </w:p>
        </w:tc>
        <w:tc>
          <w:tcPr>
            <w:tcW w:w="1792" w:type="dxa"/>
            <w:shd w:val="clear" w:color="auto" w:fill="ED7D31"/>
          </w:tcPr>
          <w:p w14:paraId="55CDB9BF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505BB066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88B14FD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60" w:type="dxa"/>
            <w:shd w:val="clear" w:color="auto" w:fill="FFC000"/>
          </w:tcPr>
          <w:p w14:paraId="3AB1293E" w14:textId="686DFC1D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3988089D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32BF47C0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6F306CF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3D34AF4A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216217F1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3.1 Meat, fish, or cheese-based meal with chunky pieces</w:t>
            </w:r>
          </w:p>
        </w:tc>
        <w:tc>
          <w:tcPr>
            <w:tcW w:w="1792" w:type="dxa"/>
            <w:shd w:val="clear" w:color="auto" w:fill="ED7D31"/>
          </w:tcPr>
          <w:p w14:paraId="4B3D29C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04789E19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2255E0A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539829A7" w14:textId="33DC92A9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0F82D459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2919044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3FC6804C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30286E42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29356EE5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3.2 Vegetable-based meal with chunky pieces</w:t>
            </w:r>
          </w:p>
        </w:tc>
        <w:tc>
          <w:tcPr>
            <w:tcW w:w="1792" w:type="dxa"/>
            <w:shd w:val="clear" w:color="auto" w:fill="ED7D31"/>
          </w:tcPr>
          <w:p w14:paraId="01EC05D6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56A89086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1BBD3DD9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FFC000"/>
            <w:hideMark/>
          </w:tcPr>
          <w:p w14:paraId="45FA7E28" w14:textId="1D5C0FD9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35C69395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E1886CF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ED7D31"/>
          </w:tcPr>
          <w:p w14:paraId="2DF87836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A37133" w:rsidRPr="00991D24" w14:paraId="6E7997F2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398DE64B" w14:textId="19379659" w:rsidR="00A37133" w:rsidRPr="00991D24" w:rsidRDefault="00A37133" w:rsidP="00A37133">
            <w:pPr>
              <w:adjustRightInd w:val="0"/>
              <w:snapToGrid w:val="0"/>
              <w:spacing w:after="0" w:line="276" w:lineRule="auto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Category 4</w:t>
            </w:r>
          </w:p>
        </w:tc>
        <w:tc>
          <w:tcPr>
            <w:tcW w:w="1792" w:type="dxa"/>
            <w:shd w:val="clear" w:color="auto" w:fill="ED7D31"/>
          </w:tcPr>
          <w:p w14:paraId="13C894FB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11080A79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7C867AA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60" w:type="dxa"/>
            <w:shd w:val="clear" w:color="auto" w:fill="FFC000"/>
          </w:tcPr>
          <w:p w14:paraId="4E1C496F" w14:textId="6661A52C" w:rsidR="00A37133" w:rsidRPr="00991D24" w:rsidRDefault="00C21FC7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§</w:t>
            </w:r>
          </w:p>
        </w:tc>
        <w:tc>
          <w:tcPr>
            <w:tcW w:w="1031" w:type="dxa"/>
            <w:shd w:val="clear" w:color="auto" w:fill="ED7D31"/>
          </w:tcPr>
          <w:p w14:paraId="2E3A0F67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046DA15D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7CD41013" w14:textId="77777777" w:rsidR="00A37133" w:rsidRPr="00991D24" w:rsidRDefault="00A37133" w:rsidP="00A37133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1D2B52" w:rsidRPr="00991D24" w14:paraId="77A5DA19" w14:textId="77777777" w:rsidTr="001D2B52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1A1AAE20" w14:textId="192C7DEA" w:rsidR="001D2B52" w:rsidRPr="00991D24" w:rsidRDefault="001D2B52" w:rsidP="001D2B52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4.1 Confectionery, sweet spreads and fruit chews</w:t>
            </w:r>
            <w:r w:rsidR="00DF51C7" w:rsidRPr="00991D24"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  <w:t xml:space="preserve"> </w:t>
            </w:r>
            <w:r w:rsidR="00C21FC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792" w:type="dxa"/>
            <w:shd w:val="clear" w:color="auto" w:fill="auto"/>
          </w:tcPr>
          <w:p w14:paraId="0C96B46E" w14:textId="27FDE63F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295" w:type="dxa"/>
            <w:shd w:val="clear" w:color="auto" w:fill="auto"/>
          </w:tcPr>
          <w:p w14:paraId="0C949949" w14:textId="5276C7A4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831" w:type="dxa"/>
            <w:shd w:val="clear" w:color="auto" w:fill="auto"/>
          </w:tcPr>
          <w:p w14:paraId="3BC93746" w14:textId="31D5C6BB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14:paraId="315A4349" w14:textId="7135B9D7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031" w:type="dxa"/>
            <w:shd w:val="clear" w:color="auto" w:fill="auto"/>
          </w:tcPr>
          <w:p w14:paraId="6ED40C9A" w14:textId="35275901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49" w:type="dxa"/>
            <w:shd w:val="clear" w:color="auto" w:fill="auto"/>
          </w:tcPr>
          <w:p w14:paraId="57F45BEA" w14:textId="418E446B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auto"/>
          </w:tcPr>
          <w:p w14:paraId="54771678" w14:textId="09E39A89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</w:tr>
      <w:tr w:rsidR="00A21494" w:rsidRPr="00991D24" w14:paraId="31322CD0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  <w:hideMark/>
          </w:tcPr>
          <w:p w14:paraId="30ACEF7D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4.2 Fruit (fresh or dry whole fruit or pieces)</w:t>
            </w:r>
          </w:p>
        </w:tc>
        <w:tc>
          <w:tcPr>
            <w:tcW w:w="1792" w:type="dxa"/>
            <w:shd w:val="clear" w:color="auto" w:fill="ED7D31"/>
            <w:vAlign w:val="center"/>
            <w:hideMark/>
          </w:tcPr>
          <w:p w14:paraId="756C525E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14:paraId="57A0D6AF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5058DF33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C778961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14:paraId="10DE56FC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CBBC80E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ED7D31"/>
            <w:vAlign w:val="center"/>
          </w:tcPr>
          <w:p w14:paraId="0AF69802" w14:textId="77777777" w:rsidR="0042000C" w:rsidRPr="00991D24" w:rsidRDefault="0042000C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5A74D2" w:rsidRPr="00991D24" w14:paraId="4DB4443D" w14:textId="77777777" w:rsidTr="00A80139">
        <w:trPr>
          <w:trHeight w:val="20"/>
        </w:trPr>
        <w:tc>
          <w:tcPr>
            <w:tcW w:w="4989" w:type="dxa"/>
            <w:tcBorders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EE0838" w14:textId="5D8662B0" w:rsidR="005A74D2" w:rsidRPr="00991D24" w:rsidRDefault="005A74D2" w:rsidP="005A74D2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4.3 Other snacks and finger foods</w:t>
            </w:r>
            <w:r w:rsidR="00DF51C7" w:rsidRPr="00991D24"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  <w:t xml:space="preserve"> </w:t>
            </w:r>
            <w:r w:rsidR="00C21FC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1792" w:type="dxa"/>
            <w:tcBorders>
              <w:bottom w:val="single" w:sz="4" w:space="0" w:color="D9D9D9" w:themeColor="background1" w:themeShade="D9"/>
            </w:tcBorders>
            <w:shd w:val="clear" w:color="auto" w:fill="FFC000"/>
            <w:vAlign w:val="center"/>
            <w:hideMark/>
          </w:tcPr>
          <w:p w14:paraId="02BE3253" w14:textId="1177A008" w:rsidR="005A74D2" w:rsidRPr="00991D24" w:rsidRDefault="00C21FC7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‡</w:t>
            </w:r>
          </w:p>
        </w:tc>
        <w:tc>
          <w:tcPr>
            <w:tcW w:w="1295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9D55DF" w14:textId="77777777" w:rsidR="005A74D2" w:rsidRPr="00991D24" w:rsidRDefault="005A74D2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831" w:type="dxa"/>
            <w:tcBorders>
              <w:bottom w:val="single" w:sz="4" w:space="0" w:color="D9D9D9" w:themeColor="background1" w:themeShade="D9"/>
            </w:tcBorders>
            <w:shd w:val="clear" w:color="auto" w:fill="FFC000"/>
            <w:hideMark/>
          </w:tcPr>
          <w:p w14:paraId="0FF41CF1" w14:textId="6935D9CE" w:rsidR="005A74D2" w:rsidRPr="00991D24" w:rsidRDefault="00C21FC7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‡</w:t>
            </w:r>
          </w:p>
        </w:tc>
        <w:tc>
          <w:tcPr>
            <w:tcW w:w="1160" w:type="dxa"/>
            <w:tcBorders>
              <w:bottom w:val="single" w:sz="4" w:space="0" w:color="D9D9D9" w:themeColor="background1" w:themeShade="D9"/>
            </w:tcBorders>
            <w:shd w:val="clear" w:color="auto" w:fill="FFC000"/>
            <w:hideMark/>
          </w:tcPr>
          <w:p w14:paraId="2306F443" w14:textId="3BBAED2D" w:rsidR="005A74D2" w:rsidRPr="00991D24" w:rsidRDefault="00C21FC7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‡</w:t>
            </w:r>
          </w:p>
        </w:tc>
        <w:tc>
          <w:tcPr>
            <w:tcW w:w="1031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D57658" w14:textId="15469CC1" w:rsidR="005A74D2" w:rsidRPr="00991D24" w:rsidRDefault="005A74D2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4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29FD2B" w14:textId="77777777" w:rsidR="005A74D2" w:rsidRPr="00991D24" w:rsidRDefault="005A74D2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tcBorders>
              <w:bottom w:val="single" w:sz="4" w:space="0" w:color="D9D9D9" w:themeColor="background1" w:themeShade="D9"/>
            </w:tcBorders>
            <w:shd w:val="clear" w:color="auto" w:fill="588838"/>
            <w:noWrap/>
            <w:vAlign w:val="center"/>
            <w:hideMark/>
          </w:tcPr>
          <w:p w14:paraId="59E1FD03" w14:textId="10043834" w:rsidR="005A74D2" w:rsidRPr="00991D24" w:rsidRDefault="00C21FC7" w:rsidP="005A74D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C10D47" w:rsidRPr="00991D24" w14:paraId="4FAE3977" w14:textId="77777777" w:rsidTr="00BF7D95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6A688C89" w14:textId="733E6EE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Category 5</w:t>
            </w:r>
            <w:r w:rsidR="00DF51C7" w:rsidRPr="00991D24">
              <w:rPr>
                <w:rFonts w:eastAsia="Times New Roman" w:cstheme="minorHAnsi"/>
                <w:snapToGrid w:val="0"/>
                <w:sz w:val="20"/>
                <w:szCs w:val="20"/>
                <w:vertAlign w:val="superscript"/>
                <w:lang w:eastAsia="de-DE" w:bidi="en-US"/>
              </w:rPr>
              <w:t xml:space="preserve"> </w:t>
            </w:r>
            <w:r w:rsidR="00C21FC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¶</w:t>
            </w:r>
          </w:p>
        </w:tc>
        <w:tc>
          <w:tcPr>
            <w:tcW w:w="1792" w:type="dxa"/>
            <w:shd w:val="clear" w:color="auto" w:fill="ED7D31"/>
          </w:tcPr>
          <w:p w14:paraId="47E45908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95" w:type="dxa"/>
            <w:shd w:val="clear" w:color="auto" w:fill="ED7D31"/>
          </w:tcPr>
          <w:p w14:paraId="1E386C03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831" w:type="dxa"/>
            <w:shd w:val="clear" w:color="auto" w:fill="ED7D31"/>
          </w:tcPr>
          <w:p w14:paraId="75947C57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</w:p>
        </w:tc>
        <w:tc>
          <w:tcPr>
            <w:tcW w:w="1160" w:type="dxa"/>
            <w:shd w:val="clear" w:color="auto" w:fill="ED7D31"/>
          </w:tcPr>
          <w:p w14:paraId="5C72F9DC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</w:p>
        </w:tc>
        <w:tc>
          <w:tcPr>
            <w:tcW w:w="1031" w:type="dxa"/>
            <w:shd w:val="clear" w:color="auto" w:fill="ED7D31"/>
          </w:tcPr>
          <w:p w14:paraId="41E84842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</w:p>
        </w:tc>
        <w:tc>
          <w:tcPr>
            <w:tcW w:w="1149" w:type="dxa"/>
            <w:shd w:val="clear" w:color="auto" w:fill="ED7D31"/>
          </w:tcPr>
          <w:p w14:paraId="0728F5EE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</w:p>
        </w:tc>
        <w:tc>
          <w:tcPr>
            <w:tcW w:w="703" w:type="dxa"/>
            <w:shd w:val="clear" w:color="auto" w:fill="ED7D31"/>
          </w:tcPr>
          <w:p w14:paraId="496F58CB" w14:textId="77777777" w:rsidR="00C10D47" w:rsidRPr="00991D24" w:rsidRDefault="00C10D47" w:rsidP="00C10D47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1D2B52" w:rsidRPr="00991D24" w14:paraId="21D988D8" w14:textId="77777777" w:rsidTr="001D2B52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17AAC46F" w14:textId="77777777" w:rsidR="001D2B52" w:rsidRPr="00991D24" w:rsidRDefault="001D2B52" w:rsidP="001D2B52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5.1 Single or mixed fruit juices, vegetable juices, or other non-formula drinks</w:t>
            </w:r>
          </w:p>
        </w:tc>
        <w:tc>
          <w:tcPr>
            <w:tcW w:w="1792" w:type="dxa"/>
            <w:shd w:val="clear" w:color="auto" w:fill="auto"/>
          </w:tcPr>
          <w:p w14:paraId="0D3E9BDC" w14:textId="3D8363FF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295" w:type="dxa"/>
            <w:shd w:val="clear" w:color="auto" w:fill="auto"/>
          </w:tcPr>
          <w:p w14:paraId="35EE0FFA" w14:textId="36BC6DFD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831" w:type="dxa"/>
            <w:shd w:val="clear" w:color="auto" w:fill="auto"/>
          </w:tcPr>
          <w:p w14:paraId="08E7C77C" w14:textId="6F364093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14:paraId="3EDC9579" w14:textId="4697EFE3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031" w:type="dxa"/>
            <w:shd w:val="clear" w:color="auto" w:fill="auto"/>
          </w:tcPr>
          <w:p w14:paraId="2F5F09FE" w14:textId="58A2FC96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49" w:type="dxa"/>
            <w:shd w:val="clear" w:color="auto" w:fill="auto"/>
          </w:tcPr>
          <w:p w14:paraId="6C0F103D" w14:textId="26F4BCD6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auto"/>
          </w:tcPr>
          <w:p w14:paraId="18EEF27E" w14:textId="2A1CD0E9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</w:tr>
      <w:tr w:rsidR="001D2B52" w:rsidRPr="00991D24" w14:paraId="75268B25" w14:textId="77777777" w:rsidTr="001D2B52">
        <w:trPr>
          <w:trHeight w:val="20"/>
        </w:trPr>
        <w:tc>
          <w:tcPr>
            <w:tcW w:w="4989" w:type="dxa"/>
            <w:shd w:val="clear" w:color="auto" w:fill="auto"/>
            <w:noWrap/>
            <w:vAlign w:val="center"/>
          </w:tcPr>
          <w:p w14:paraId="31637B5F" w14:textId="77777777" w:rsidR="001D2B52" w:rsidRPr="00991D24" w:rsidRDefault="001D2B52" w:rsidP="001D2B52">
            <w:pPr>
              <w:adjustRightInd w:val="0"/>
              <w:snapToGrid w:val="0"/>
              <w:spacing w:after="0" w:line="276" w:lineRule="auto"/>
              <w:ind w:left="240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5.2 Cow’s milk and milk alternatives with added sugar or sweetening agent</w:t>
            </w:r>
          </w:p>
        </w:tc>
        <w:tc>
          <w:tcPr>
            <w:tcW w:w="1792" w:type="dxa"/>
            <w:shd w:val="clear" w:color="auto" w:fill="auto"/>
          </w:tcPr>
          <w:p w14:paraId="5080A821" w14:textId="749FEFB8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295" w:type="dxa"/>
            <w:shd w:val="clear" w:color="auto" w:fill="auto"/>
          </w:tcPr>
          <w:p w14:paraId="72BED1CD" w14:textId="75D45E65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831" w:type="dxa"/>
            <w:shd w:val="clear" w:color="auto" w:fill="auto"/>
          </w:tcPr>
          <w:p w14:paraId="1D83A12F" w14:textId="0F583939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60" w:type="dxa"/>
            <w:shd w:val="clear" w:color="auto" w:fill="auto"/>
          </w:tcPr>
          <w:p w14:paraId="5DCB375A" w14:textId="4DDAA970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031" w:type="dxa"/>
            <w:shd w:val="clear" w:color="auto" w:fill="auto"/>
          </w:tcPr>
          <w:p w14:paraId="58176923" w14:textId="7FC0EA98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1149" w:type="dxa"/>
            <w:shd w:val="clear" w:color="auto" w:fill="auto"/>
          </w:tcPr>
          <w:p w14:paraId="15293DB5" w14:textId="15FD1BB6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highlight w:val="red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  <w:tc>
          <w:tcPr>
            <w:tcW w:w="703" w:type="dxa"/>
            <w:shd w:val="clear" w:color="auto" w:fill="auto"/>
          </w:tcPr>
          <w:p w14:paraId="6A3101FF" w14:textId="2E875289" w:rsidR="001D2B52" w:rsidRPr="00991D24" w:rsidRDefault="001D2B52" w:rsidP="001D2B52">
            <w:pPr>
              <w:adjustRightInd w:val="0"/>
              <w:snapToGrid w:val="0"/>
              <w:spacing w:after="0" w:line="276" w:lineRule="auto"/>
              <w:jc w:val="center"/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</w:pPr>
            <w:r w:rsidRPr="00991D24">
              <w:rPr>
                <w:rFonts w:eastAsia="Times New Roman" w:cstheme="minorHAnsi"/>
                <w:snapToGrid w:val="0"/>
                <w:sz w:val="20"/>
                <w:szCs w:val="20"/>
                <w:lang w:eastAsia="de-DE" w:bidi="en-US"/>
              </w:rPr>
              <w:t>NA</w:t>
            </w:r>
          </w:p>
        </w:tc>
      </w:tr>
    </w:tbl>
    <w:p w14:paraId="28E43C77" w14:textId="77777777" w:rsidR="00975A53" w:rsidRPr="00B55BD8" w:rsidRDefault="00975A53" w:rsidP="00975A53">
      <w:pPr>
        <w:spacing w:after="0" w:line="276" w:lineRule="auto"/>
        <w:ind w:firstLine="720"/>
        <w:rPr>
          <w:rFonts w:cstheme="minorHAnsi"/>
          <w:sz w:val="20"/>
          <w:szCs w:val="20"/>
        </w:rPr>
      </w:pPr>
      <w:r w:rsidRPr="00B55BD8">
        <w:rPr>
          <w:rFonts w:cstheme="minorHAnsi"/>
          <w:sz w:val="20"/>
          <w:szCs w:val="20"/>
          <w:shd w:val="clear" w:color="auto" w:fill="ED7D31"/>
        </w:rPr>
        <w:lastRenderedPageBreak/>
        <w:tab/>
      </w:r>
      <w:r w:rsidRPr="00B55BD8">
        <w:rPr>
          <w:rFonts w:cstheme="minorHAnsi"/>
          <w:sz w:val="20"/>
          <w:szCs w:val="20"/>
          <w:lang w:val="vi-VN"/>
        </w:rPr>
        <w:t xml:space="preserve"> </w:t>
      </w:r>
      <w:r w:rsidRPr="00B55BD8">
        <w:rPr>
          <w:rFonts w:cstheme="minorHAnsi"/>
          <w:sz w:val="20"/>
          <w:szCs w:val="20"/>
        </w:rPr>
        <w:t>No binding legal measures</w:t>
      </w:r>
      <w:r w:rsidRPr="00B55BD8">
        <w:rPr>
          <w:rFonts w:cstheme="minorHAnsi"/>
          <w:sz w:val="20"/>
          <w:szCs w:val="20"/>
          <w:lang w:val="vi-VN"/>
        </w:rPr>
        <w:t xml:space="preserve"> </w:t>
      </w:r>
      <w:r w:rsidRPr="00B55BD8">
        <w:rPr>
          <w:rFonts w:cstheme="minorHAnsi"/>
          <w:sz w:val="20"/>
          <w:szCs w:val="20"/>
        </w:rPr>
        <w:tab/>
      </w:r>
      <w:r w:rsidRPr="00B55BD8">
        <w:rPr>
          <w:rFonts w:cstheme="minorHAnsi"/>
          <w:sz w:val="20"/>
          <w:szCs w:val="20"/>
          <w:shd w:val="clear" w:color="auto" w:fill="FFC000"/>
        </w:rPr>
        <w:tab/>
      </w:r>
      <w:r w:rsidRPr="00B55BD8">
        <w:rPr>
          <w:rFonts w:cstheme="minorHAnsi"/>
          <w:sz w:val="20"/>
          <w:szCs w:val="20"/>
          <w:lang w:val="vi-VN"/>
        </w:rPr>
        <w:t xml:space="preserve"> </w:t>
      </w:r>
      <w:r w:rsidRPr="00B55BD8">
        <w:rPr>
          <w:rFonts w:cstheme="minorHAnsi"/>
          <w:sz w:val="20"/>
          <w:szCs w:val="20"/>
        </w:rPr>
        <w:t>Partial alignment</w:t>
      </w:r>
      <w:r w:rsidRPr="00B55BD8">
        <w:rPr>
          <w:rFonts w:cstheme="minorHAnsi"/>
          <w:sz w:val="20"/>
          <w:szCs w:val="20"/>
        </w:rPr>
        <w:tab/>
      </w:r>
      <w:r w:rsidRPr="00B55BD8">
        <w:rPr>
          <w:rFonts w:cstheme="minorHAnsi"/>
          <w:b/>
          <w:bCs/>
          <w:sz w:val="20"/>
          <w:szCs w:val="20"/>
        </w:rPr>
        <w:tab/>
      </w:r>
      <w:r w:rsidRPr="00B55BD8">
        <w:rPr>
          <w:rFonts w:cstheme="minorHAnsi"/>
          <w:b/>
          <w:bCs/>
          <w:sz w:val="20"/>
          <w:szCs w:val="20"/>
          <w:shd w:val="clear" w:color="auto" w:fill="588838"/>
        </w:rPr>
        <w:tab/>
      </w:r>
      <w:r w:rsidRPr="00B55BD8">
        <w:rPr>
          <w:rFonts w:cstheme="minorHAnsi"/>
          <w:b/>
          <w:bCs/>
          <w:sz w:val="20"/>
          <w:szCs w:val="20"/>
          <w:lang w:val="vi-VN"/>
        </w:rPr>
        <w:t xml:space="preserve"> </w:t>
      </w:r>
      <w:r w:rsidRPr="00B55BD8">
        <w:rPr>
          <w:rFonts w:cstheme="minorHAnsi"/>
          <w:sz w:val="20"/>
          <w:szCs w:val="20"/>
        </w:rPr>
        <w:t>Full</w:t>
      </w:r>
      <w:r w:rsidRPr="00B55BD8">
        <w:rPr>
          <w:rFonts w:cstheme="minorHAnsi"/>
          <w:b/>
          <w:bCs/>
          <w:sz w:val="20"/>
          <w:szCs w:val="20"/>
        </w:rPr>
        <w:t xml:space="preserve"> </w:t>
      </w:r>
      <w:r w:rsidRPr="00B55BD8">
        <w:rPr>
          <w:rFonts w:cstheme="minorHAnsi"/>
          <w:sz w:val="20"/>
          <w:szCs w:val="20"/>
        </w:rPr>
        <w:t>alignment</w:t>
      </w:r>
    </w:p>
    <w:p w14:paraId="6451FAD5" w14:textId="4F41BE7D" w:rsidR="00FE7837" w:rsidRPr="00991D24" w:rsidRDefault="00C21FC7" w:rsidP="00FE7837">
      <w:pPr>
        <w:spacing w:after="0" w:line="276" w:lineRule="auto"/>
        <w:rPr>
          <w:rFonts w:eastAsia="SimSun" w:cstheme="minorHAnsi"/>
          <w:sz w:val="20"/>
          <w:szCs w:val="20"/>
          <w:lang w:eastAsia="zh-CN"/>
        </w:rPr>
      </w:pPr>
      <w:r>
        <w:rPr>
          <w:rFonts w:eastAsia="SimSun" w:cstheme="minorHAnsi"/>
          <w:sz w:val="20"/>
          <w:szCs w:val="20"/>
          <w:lang w:eastAsia="zh-CN"/>
        </w:rPr>
        <w:t>†</w:t>
      </w:r>
      <w:r w:rsidR="00DF51C7" w:rsidRPr="00991D24">
        <w:rPr>
          <w:rFonts w:eastAsia="SimSun" w:cstheme="minorHAnsi"/>
          <w:sz w:val="20"/>
          <w:szCs w:val="20"/>
          <w:lang w:eastAsia="zh-CN"/>
        </w:rPr>
        <w:t xml:space="preserve"> </w:t>
      </w:r>
      <w:r w:rsidR="00FE7837" w:rsidRPr="00991D24">
        <w:rPr>
          <w:rFonts w:eastAsia="SimSun" w:cstheme="minorHAnsi"/>
          <w:sz w:val="20"/>
          <w:szCs w:val="20"/>
          <w:lang w:eastAsia="zh-CN"/>
        </w:rPr>
        <w:t xml:space="preserve">Energy density guidelines are provided in “Guidelines on formulated complementary foods for older infants and young children, adopted in 1991, CAC/GL 8-1991. Amended in 2017. Revised in 2013.” However, they exclude CPCF previously defined under CXS 74-1981 and CXS 73-1981.  </w:t>
      </w:r>
    </w:p>
    <w:p w14:paraId="54C56084" w14:textId="4A388CF4" w:rsidR="0042000C" w:rsidRPr="00991D24" w:rsidRDefault="00C21FC7" w:rsidP="00C10D47">
      <w:pPr>
        <w:spacing w:after="0" w:line="276" w:lineRule="auto"/>
        <w:rPr>
          <w:rFonts w:eastAsia="SimSun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‡</w:t>
      </w:r>
      <w:r w:rsidR="001A28F5" w:rsidRPr="00991D24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42000C" w:rsidRPr="00991D24">
        <w:rPr>
          <w:rFonts w:eastAsia="SimSun" w:cstheme="minorHAnsi"/>
          <w:sz w:val="20"/>
          <w:szCs w:val="20"/>
          <w:lang w:eastAsia="zh-CN"/>
        </w:rPr>
        <w:t xml:space="preserve">Standard for processed cereal-based foods for infants and young children, adopted in 1981, CXS 74-1981. Revised in 2006. Amended in 2017, 2019. </w:t>
      </w:r>
    </w:p>
    <w:p w14:paraId="33147F05" w14:textId="63448487" w:rsidR="0042000C" w:rsidRPr="00991D24" w:rsidRDefault="00C21FC7" w:rsidP="00C10D47">
      <w:pPr>
        <w:spacing w:after="0" w:line="276" w:lineRule="auto"/>
        <w:rPr>
          <w:rFonts w:eastAsia="SimSun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§</w:t>
      </w:r>
      <w:r w:rsidR="005A74D2" w:rsidRPr="00991D24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42000C" w:rsidRPr="00991D24">
        <w:rPr>
          <w:rFonts w:eastAsia="SimSun" w:cstheme="minorHAnsi"/>
          <w:sz w:val="20"/>
          <w:szCs w:val="20"/>
          <w:lang w:eastAsia="zh-CN"/>
        </w:rPr>
        <w:t xml:space="preserve">Standard for canned baby foods, adopted in 1981, CXS 73-1981. Amended in 1983, 1985, 1987, 1989, 2017. </w:t>
      </w:r>
    </w:p>
    <w:p w14:paraId="5F6DCA62" w14:textId="0783B5E3" w:rsidR="001D2B52" w:rsidRPr="00991D24" w:rsidRDefault="00C21FC7" w:rsidP="7B048CBE">
      <w:pPr>
        <w:spacing w:after="0" w:line="276" w:lineRule="auto"/>
        <w:rPr>
          <w:rFonts w:eastAsiaTheme="majorEastAsia" w:cstheme="minorHAnsi"/>
          <w:sz w:val="20"/>
          <w:szCs w:val="20"/>
          <w:lang w:eastAsia="zh-CN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t>¶</w:t>
      </w:r>
      <w:r w:rsidR="00DF51C7" w:rsidRPr="00991D24">
        <w:rPr>
          <w:rFonts w:cstheme="minorHAnsi"/>
          <w:color w:val="000000"/>
          <w:sz w:val="20"/>
          <w:szCs w:val="20"/>
          <w:shd w:val="clear" w:color="auto" w:fill="FFFFFF"/>
        </w:rPr>
        <w:t xml:space="preserve"> </w:t>
      </w:r>
      <w:r w:rsidR="001D2B52" w:rsidRPr="00991D24">
        <w:rPr>
          <w:rFonts w:eastAsia="SimSun" w:cstheme="minorHAnsi"/>
          <w:sz w:val="20"/>
          <w:szCs w:val="20"/>
          <w:lang w:eastAsia="zh-CN"/>
        </w:rPr>
        <w:t xml:space="preserve">Categories 4.1, 5.1 and 5.2 do not have </w:t>
      </w:r>
      <w:r w:rsidR="001D2B52" w:rsidRPr="00991D24">
        <w:rPr>
          <w:rFonts w:eastAsiaTheme="majorEastAsia" w:cstheme="minorHAnsi"/>
          <w:sz w:val="20"/>
          <w:szCs w:val="20"/>
          <w:lang w:eastAsia="zh-CN"/>
        </w:rPr>
        <w:t xml:space="preserve">nutrition composition requirements in the adapted NPM for CPCF food categories as they are prohibited from sale. </w:t>
      </w:r>
    </w:p>
    <w:p w14:paraId="369172F0" w14:textId="123EB56A" w:rsidR="00DF51C7" w:rsidRPr="00991D24" w:rsidRDefault="00DF51C7" w:rsidP="00DF51C7">
      <w:pPr>
        <w:spacing w:after="0" w:line="276" w:lineRule="auto"/>
        <w:rPr>
          <w:rFonts w:eastAsia="SimSun" w:cstheme="minorHAnsi"/>
          <w:sz w:val="20"/>
          <w:szCs w:val="20"/>
          <w:lang w:eastAsia="zh-CN"/>
        </w:rPr>
      </w:pPr>
      <w:r w:rsidRPr="00991D24">
        <w:rPr>
          <w:rFonts w:eastAsia="SimSun" w:cstheme="minorHAnsi"/>
          <w:sz w:val="20"/>
          <w:szCs w:val="20"/>
          <w:lang w:eastAsia="zh-CN"/>
        </w:rPr>
        <w:t>NA stands for not applicable as no thresholds or recommendations exist in the adapted NPM for CPCF food categories.</w:t>
      </w:r>
    </w:p>
    <w:sectPr w:rsidR="00DF51C7" w:rsidRPr="00991D24" w:rsidSect="004200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F5006" w14:textId="77777777" w:rsidR="00F50490" w:rsidRDefault="00F50490" w:rsidP="0042000C">
      <w:pPr>
        <w:spacing w:after="0" w:line="240" w:lineRule="auto"/>
      </w:pPr>
      <w:r>
        <w:separator/>
      </w:r>
    </w:p>
  </w:endnote>
  <w:endnote w:type="continuationSeparator" w:id="0">
    <w:p w14:paraId="4A835029" w14:textId="77777777" w:rsidR="00F50490" w:rsidRDefault="00F50490" w:rsidP="00420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Light">
    <w:charset w:val="00"/>
    <w:family w:val="swiss"/>
    <w:pitch w:val="variable"/>
    <w:sig w:usb0="80000287" w:usb1="00000000" w:usb2="00000000" w:usb3="00000000" w:csb0="0000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114F9" w14:textId="77777777" w:rsidR="00F50490" w:rsidRDefault="00F50490" w:rsidP="0042000C">
      <w:pPr>
        <w:spacing w:after="0" w:line="240" w:lineRule="auto"/>
      </w:pPr>
      <w:r>
        <w:separator/>
      </w:r>
    </w:p>
  </w:footnote>
  <w:footnote w:type="continuationSeparator" w:id="0">
    <w:p w14:paraId="2D4BF770" w14:textId="77777777" w:rsidR="00F50490" w:rsidRDefault="00F50490" w:rsidP="00420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0C"/>
    <w:rsid w:val="0018755F"/>
    <w:rsid w:val="001A28F5"/>
    <w:rsid w:val="001C3228"/>
    <w:rsid w:val="001D2B52"/>
    <w:rsid w:val="002115E0"/>
    <w:rsid w:val="0023273D"/>
    <w:rsid w:val="00233EAF"/>
    <w:rsid w:val="00271F46"/>
    <w:rsid w:val="003B2194"/>
    <w:rsid w:val="003E4832"/>
    <w:rsid w:val="0042000C"/>
    <w:rsid w:val="004635FD"/>
    <w:rsid w:val="004C60BA"/>
    <w:rsid w:val="00565575"/>
    <w:rsid w:val="005A74D2"/>
    <w:rsid w:val="00602E4B"/>
    <w:rsid w:val="006C35CF"/>
    <w:rsid w:val="00763FE5"/>
    <w:rsid w:val="007F17CC"/>
    <w:rsid w:val="00803E03"/>
    <w:rsid w:val="00816834"/>
    <w:rsid w:val="008765B9"/>
    <w:rsid w:val="00975A53"/>
    <w:rsid w:val="00991D24"/>
    <w:rsid w:val="009A6751"/>
    <w:rsid w:val="009C0490"/>
    <w:rsid w:val="009E41DC"/>
    <w:rsid w:val="00A21494"/>
    <w:rsid w:val="00A2654F"/>
    <w:rsid w:val="00A37133"/>
    <w:rsid w:val="00A80139"/>
    <w:rsid w:val="00A85CF0"/>
    <w:rsid w:val="00AA2366"/>
    <w:rsid w:val="00B55BD8"/>
    <w:rsid w:val="00BF7D95"/>
    <w:rsid w:val="00C10D47"/>
    <w:rsid w:val="00C21FC7"/>
    <w:rsid w:val="00CC0639"/>
    <w:rsid w:val="00D04B68"/>
    <w:rsid w:val="00D5722B"/>
    <w:rsid w:val="00D644EE"/>
    <w:rsid w:val="00DF34BA"/>
    <w:rsid w:val="00DF51C7"/>
    <w:rsid w:val="00F50490"/>
    <w:rsid w:val="00F51600"/>
    <w:rsid w:val="00FE21CA"/>
    <w:rsid w:val="00FE7837"/>
    <w:rsid w:val="3ADAAC64"/>
    <w:rsid w:val="7B048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46D9"/>
  <w15:chartTrackingRefBased/>
  <w15:docId w15:val="{A6E16631-415A-4C8D-9608-4162F6C0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nhideWhenUsed/>
    <w:rsid w:val="0042000C"/>
    <w:rPr>
      <w:vertAlign w:val="superscript"/>
    </w:rPr>
  </w:style>
  <w:style w:type="character" w:customStyle="1" w:styleId="FoonotesChar">
    <w:name w:val="Foonotes Char"/>
    <w:basedOn w:val="DefaultParagraphFont"/>
    <w:link w:val="Foonotes"/>
    <w:locked/>
    <w:rsid w:val="0042000C"/>
    <w:rPr>
      <w:rFonts w:ascii="Univers Light" w:eastAsia="Batang" w:hAnsi="Univers Light" w:cs="Times New Roman"/>
      <w:noProof/>
      <w:color w:val="7F7F7F" w:themeColor="text1" w:themeTint="80"/>
      <w:sz w:val="13"/>
      <w:szCs w:val="18"/>
      <w:lang w:eastAsia="zh-CN"/>
    </w:rPr>
  </w:style>
  <w:style w:type="paragraph" w:customStyle="1" w:styleId="Foonotes">
    <w:name w:val="Foonotes"/>
    <w:basedOn w:val="FootnoteText"/>
    <w:link w:val="FoonotesChar"/>
    <w:qFormat/>
    <w:rsid w:val="0042000C"/>
    <w:pPr>
      <w:spacing w:before="120"/>
    </w:pPr>
    <w:rPr>
      <w:rFonts w:ascii="Univers Light" w:eastAsia="Batang" w:hAnsi="Univers Light" w:cs="Times New Roman"/>
      <w:noProof/>
      <w:color w:val="7F7F7F" w:themeColor="text1" w:themeTint="80"/>
      <w:sz w:val="13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00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000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75A53"/>
    <w:pPr>
      <w:spacing w:before="120" w:after="240" w:line="240" w:lineRule="auto"/>
      <w:ind w:left="720" w:firstLine="432"/>
      <w:contextualSpacing/>
    </w:pPr>
    <w:rPr>
      <w:rFonts w:ascii="Times New Roman" w:eastAsia="SimSun" w:hAnsi="Times New Roman" w:cs="Times New Roman"/>
      <w:color w:val="000000"/>
      <w:sz w:val="24"/>
      <w:szCs w:val="20"/>
      <w:lang w:eastAsia="zh-CN"/>
    </w:rPr>
  </w:style>
  <w:style w:type="paragraph" w:styleId="Revision">
    <w:name w:val="Revision"/>
    <w:hidden/>
    <w:uiPriority w:val="99"/>
    <w:semiHidden/>
    <w:rsid w:val="008168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lankenship</dc:creator>
  <cp:keywords/>
  <dc:description/>
  <cp:lastModifiedBy>Jessica Blankenship</cp:lastModifiedBy>
  <cp:revision>3</cp:revision>
  <dcterms:created xsi:type="dcterms:W3CDTF">2023-10-11T09:18:00Z</dcterms:created>
  <dcterms:modified xsi:type="dcterms:W3CDTF">2023-10-11T09:31:00Z</dcterms:modified>
</cp:coreProperties>
</file>